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8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6"/>
        <w:gridCol w:w="3546"/>
      </w:tblGrid>
      <w:tr w14:paraId="700262A1">
        <w:trPr>
          <w:trHeight w:val="280" w:hRule="atLeast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0643E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 Multicollinearity tests based on Model 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14:paraId="4876629D">
        <w:trPr>
          <w:trHeight w:val="280" w:hRule="atLeast"/>
        </w:trPr>
        <w:tc>
          <w:tcPr>
            <w:tcW w:w="46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68EBEF7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35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D40C29A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VIF</w:t>
            </w:r>
          </w:p>
        </w:tc>
      </w:tr>
      <w:tr w14:paraId="54ABAC89">
        <w:trPr>
          <w:trHeight w:val="280" w:hRule="atLeast"/>
        </w:trPr>
        <w:tc>
          <w:tcPr>
            <w:tcW w:w="46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0B2049E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35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867E43C">
            <w:pPr>
              <w:widowControl/>
              <w:spacing w:after="0" w:line="36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626</w:t>
            </w:r>
          </w:p>
        </w:tc>
      </w:tr>
      <w:tr w14:paraId="764009FA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E9730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ex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2F34E">
            <w:pPr>
              <w:widowControl/>
              <w:spacing w:after="0"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  <w14:ligatures w14:val="none"/>
              </w:rPr>
              <w:t>1.613</w:t>
            </w:r>
          </w:p>
        </w:tc>
      </w:tr>
      <w:tr w14:paraId="24335E6E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AD50C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ypertension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BF644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100</w:t>
            </w:r>
          </w:p>
        </w:tc>
      </w:tr>
      <w:tr w14:paraId="519B145E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67531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M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A9D22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356</w:t>
            </w:r>
          </w:p>
        </w:tc>
      </w:tr>
      <w:tr w14:paraId="238DDD3B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DDDA9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moker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D922F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131</w:t>
            </w:r>
          </w:p>
        </w:tc>
      </w:tr>
      <w:tr w14:paraId="5DAFF98F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1F89A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rinker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, %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AE56A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119</w:t>
            </w:r>
          </w:p>
        </w:tc>
      </w:tr>
      <w:tr w14:paraId="3A24882B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BCEA1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F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2B486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063</w:t>
            </w:r>
          </w:p>
        </w:tc>
      </w:tr>
      <w:tr w14:paraId="43849B24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99415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troke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2C38B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038</w:t>
            </w:r>
          </w:p>
        </w:tc>
      </w:tr>
      <w:tr w14:paraId="173E58A6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DF6A7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KD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C4DB8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252</w:t>
            </w:r>
          </w:p>
        </w:tc>
      </w:tr>
      <w:tr w14:paraId="3C0B7805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8565E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61976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867</w:t>
            </w:r>
          </w:p>
        </w:tc>
      </w:tr>
      <w:tr w14:paraId="12DA2226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81B7B">
            <w:pPr>
              <w:widowControl/>
              <w:spacing w:after="0"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, cm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2F1FD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3.026</w:t>
            </w:r>
          </w:p>
        </w:tc>
      </w:tr>
      <w:tr w14:paraId="4E5BF13B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CB7DD">
            <w:pPr>
              <w:widowControl/>
              <w:spacing w:after="0" w:line="360" w:lineRule="auto"/>
              <w:rPr>
                <w:rFonts w:hint="eastAsia"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Height, cm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66BA1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629</w:t>
            </w:r>
          </w:p>
        </w:tc>
      </w:tr>
      <w:tr w14:paraId="09044FB0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61340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b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g/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D4CB3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797</w:t>
            </w:r>
          </w:p>
        </w:tc>
      </w:tr>
      <w:tr w14:paraId="7A721DD0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1AC97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Plt, 10^12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71AF5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131</w:t>
            </w:r>
          </w:p>
        </w:tc>
      </w:tr>
      <w:tr w14:paraId="56421C93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EBBA9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WBC, 10^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2090E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372</w:t>
            </w:r>
          </w:p>
        </w:tc>
      </w:tr>
      <w:tr w14:paraId="2CD401B0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2E070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RBC, 10^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8E05C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693</w:t>
            </w:r>
          </w:p>
        </w:tc>
      </w:tr>
      <w:tr w14:paraId="67D40FA6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195BA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Lym, 10^9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9E3C7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758</w:t>
            </w:r>
          </w:p>
        </w:tc>
      </w:tr>
      <w:tr w14:paraId="4C49068B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942A6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Neu, 10^9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EB0FF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840</w:t>
            </w:r>
          </w:p>
        </w:tc>
      </w:tr>
      <w:tr w14:paraId="03ACEE69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CEF85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G, 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D7FCF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682</w:t>
            </w:r>
          </w:p>
        </w:tc>
      </w:tr>
      <w:tr w14:paraId="6BFE8B92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B73D8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HbA1c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7ECA7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778</w:t>
            </w:r>
          </w:p>
        </w:tc>
      </w:tr>
      <w:tr w14:paraId="0A330C51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D5621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S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, U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DEDA8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854</w:t>
            </w:r>
          </w:p>
        </w:tc>
      </w:tr>
      <w:tr w14:paraId="56124E08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C4170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L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, U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74080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860</w:t>
            </w:r>
          </w:p>
        </w:tc>
      </w:tr>
      <w:tr w14:paraId="7B696CB5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87974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Albumi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, 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803DF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130</w:t>
            </w:r>
          </w:p>
        </w:tc>
      </w:tr>
      <w:tr w14:paraId="50E9E993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91AF0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, 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B49C6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384</w:t>
            </w:r>
          </w:p>
        </w:tc>
      </w:tr>
      <w:tr w14:paraId="2A798FA0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29288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, 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C34FD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851</w:t>
            </w:r>
          </w:p>
        </w:tc>
      </w:tr>
      <w:tr w14:paraId="52DEA10F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7AC11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DL-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, 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0D1D5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625</w:t>
            </w:r>
          </w:p>
        </w:tc>
      </w:tr>
      <w:tr w14:paraId="00A6B844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59DA2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 xml:space="preserve">LDL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D19E2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994</w:t>
            </w:r>
          </w:p>
        </w:tc>
      </w:tr>
      <w:tr w14:paraId="51E817D8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7AEEB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UN, 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E3947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500</w:t>
            </w:r>
          </w:p>
        </w:tc>
      </w:tr>
      <w:tr w14:paraId="18959355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7A0B8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r, µ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D983A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566</w:t>
            </w:r>
          </w:p>
        </w:tc>
      </w:tr>
      <w:tr w14:paraId="35202165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1E870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, µ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EF23F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289</w:t>
            </w:r>
          </w:p>
        </w:tc>
      </w:tr>
      <w:tr w14:paraId="61C1B459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C4EC6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GFR, mL/min/1.73m²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6AE83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131</w:t>
            </w:r>
          </w:p>
        </w:tc>
      </w:tr>
      <w:tr w14:paraId="40E28457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E4000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Hs CRP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A169E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117</w:t>
            </w:r>
          </w:p>
        </w:tc>
      </w:tr>
      <w:tr w14:paraId="1864BB5C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BC862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CK, U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33C14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2.256</w:t>
            </w:r>
          </w:p>
        </w:tc>
      </w:tr>
      <w:tr w14:paraId="1DEB9980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748811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CKMB, ng/mL</w:t>
            </w:r>
          </w:p>
        </w:tc>
        <w:tc>
          <w:tcPr>
            <w:tcW w:w="35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94F799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486</w:t>
            </w:r>
          </w:p>
        </w:tc>
      </w:tr>
      <w:tr w14:paraId="584A00AB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2ED31">
            <w:pPr>
              <w:widowControl/>
              <w:spacing w:after="0" w:line="36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s TnT, ng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2295F">
            <w:pPr>
              <w:widowControl/>
              <w:spacing w:after="0" w:line="360" w:lineRule="auto"/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14:ligatures w14:val="none"/>
              </w:rPr>
              <w:t>1.649</w:t>
            </w:r>
          </w:p>
        </w:tc>
      </w:tr>
      <w:tr w14:paraId="4AEA8C56">
        <w:trPr>
          <w:trHeight w:val="2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0E5D1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</w:rPr>
              <w:t>NT-proBNP, pg/m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F8425">
            <w:pPr>
              <w:widowControl/>
              <w:spacing w:after="0"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  <w14:ligatures w14:val="none"/>
              </w:rPr>
              <w:t>1.879</w:t>
            </w:r>
          </w:p>
        </w:tc>
      </w:tr>
    </w:tbl>
    <w:p w14:paraId="79A8EFD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  <w14:ligatures w14:val="none"/>
        </w:rPr>
        <w:t>Abbreviations: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  <w14:ligatures w14:val="none"/>
        </w:rPr>
        <w:t xml:space="preserve"> VIF, variance inflation factor; 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M, diabetes mellitus; HF, heart failure; CKD, chronic kidney disease; BMI, body mass index; </w:t>
      </w:r>
      <w:bookmarkStart w:id="0" w:name="_GoBack"/>
      <w:r>
        <w:rPr>
          <w:rFonts w:hint="default" w:ascii="Times New Roman" w:hAnsi="Times New Roman" w:eastAsia="微软雅黑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WC, </w:t>
      </w:r>
      <w:r>
        <w:rPr>
          <w:rFonts w:ascii="Times New Roman" w:hAnsi="Times New Roman" w:eastAsia="等线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aist circumference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lang w:val="en-US"/>
          <w14:textFill>
            <w14:solidFill>
              <w14:schemeClr w14:val="tx1"/>
            </w14:solidFill>
          </w14:textFill>
        </w:rPr>
        <w:t xml:space="preserve">; </w:t>
      </w:r>
      <w:bookmarkEnd w:id="0"/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BG, fast glucose; Alt, alanine aminotransferase; Ast, aspartate aminotransferase; Hb, hemoglobin; Plt, platelet; WBC, White blood cell; RBC, Red blood cell; Lym, lymphocyte; Neu, Neutrophil; TC, total cholesterol; TG, triglyceride; HDL-C, high density lipoprotein- cholesterol; BUN, blood urea nitrogen; UA, uric acid; Scr, serum creatinine; eGFR, estimated glomerular filtration rate; Hs CRP, High-sensitivity C-reactive protein; CK, creatine kinase; CKMB, creatine kinase MB; hsTnT, hypersensitive troponin T; NT-proBNP, N-terminal pro-brain natriuretic peptide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VhOWNlZDFiZmZjOTViMWRjYjlhMTAzZDMzNGE5MmQifQ=="/>
  </w:docVars>
  <w:rsids>
    <w:rsidRoot w:val="00BE54B2"/>
    <w:rsid w:val="00043C41"/>
    <w:rsid w:val="00054583"/>
    <w:rsid w:val="00182F16"/>
    <w:rsid w:val="002F7008"/>
    <w:rsid w:val="003A2845"/>
    <w:rsid w:val="00441EAD"/>
    <w:rsid w:val="004C3A58"/>
    <w:rsid w:val="004D36A1"/>
    <w:rsid w:val="00543ABA"/>
    <w:rsid w:val="005860D1"/>
    <w:rsid w:val="00623321"/>
    <w:rsid w:val="00643276"/>
    <w:rsid w:val="00691583"/>
    <w:rsid w:val="006C163E"/>
    <w:rsid w:val="00705110"/>
    <w:rsid w:val="00751DE9"/>
    <w:rsid w:val="007A30A4"/>
    <w:rsid w:val="00871F25"/>
    <w:rsid w:val="009154C7"/>
    <w:rsid w:val="009753C5"/>
    <w:rsid w:val="009C5E92"/>
    <w:rsid w:val="00A01DAD"/>
    <w:rsid w:val="00A37E15"/>
    <w:rsid w:val="00AD2679"/>
    <w:rsid w:val="00B60449"/>
    <w:rsid w:val="00B90C7B"/>
    <w:rsid w:val="00BB2205"/>
    <w:rsid w:val="00BB2DC4"/>
    <w:rsid w:val="00BB5067"/>
    <w:rsid w:val="00BE54B2"/>
    <w:rsid w:val="00C32C46"/>
    <w:rsid w:val="00C9101B"/>
    <w:rsid w:val="00D36E68"/>
    <w:rsid w:val="00DB4CDB"/>
    <w:rsid w:val="00E67DF6"/>
    <w:rsid w:val="00ED61CA"/>
    <w:rsid w:val="00EE044F"/>
    <w:rsid w:val="00FF0B13"/>
    <w:rsid w:val="00FF19A6"/>
    <w:rsid w:val="976DBA99"/>
    <w:rsid w:val="FF8F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1</Words>
  <Characters>1142</Characters>
  <Lines>142</Lines>
  <Paragraphs>128</Paragraphs>
  <TotalTime>0</TotalTime>
  <ScaleCrop>false</ScaleCrop>
  <LinksUpToDate>false</LinksUpToDate>
  <CharactersWithSpaces>1285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18:40:00Z</dcterms:created>
  <dc:creator>圣珏 肖</dc:creator>
  <cp:lastModifiedBy>微信用户</cp:lastModifiedBy>
  <dcterms:modified xsi:type="dcterms:W3CDTF">2026-02-28T00:29:18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8A54AD4CB91C89E8DF83A169EE8FAB0C_42</vt:lpwstr>
  </property>
</Properties>
</file>